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B0208" w14:textId="77777777" w:rsidR="000E48BD" w:rsidRDefault="000E48BD" w:rsidP="000E48BD">
      <w:pPr>
        <w:rPr>
          <w:rFonts w:ascii="Calibri" w:eastAsia="Times New Roman" w:hAnsi="Calibri" w:cs="Calibri"/>
          <w:color w:val="000000"/>
        </w:rPr>
      </w:pPr>
      <w:r w:rsidRPr="00D63F8E">
        <w:rPr>
          <w:rFonts w:ascii="Calibri" w:eastAsia="Times New Roman" w:hAnsi="Calibri" w:cs="Calibri"/>
          <w:b/>
          <w:bCs/>
          <w:color w:val="000000"/>
        </w:rPr>
        <w:t>Supplemental Table 6.</w:t>
      </w:r>
      <w:r w:rsidRPr="00A26E56">
        <w:rPr>
          <w:rFonts w:ascii="Calibri" w:eastAsia="Times New Roman" w:hAnsi="Calibri" w:cs="Calibri"/>
          <w:color w:val="000000"/>
        </w:rPr>
        <w:t xml:space="preserve"> K</w:t>
      </w:r>
      <w:r w:rsidRPr="00A26E56">
        <w:rPr>
          <w:rFonts w:ascii="Calibri" w:eastAsia="Times New Roman" w:hAnsi="Calibri" w:cs="Calibri"/>
          <w:color w:val="000000"/>
          <w:vertAlign w:val="subscript"/>
        </w:rPr>
        <w:t>a/</w:t>
      </w:r>
      <w:r w:rsidRPr="00A26E56">
        <w:rPr>
          <w:rFonts w:ascii="Calibri" w:eastAsia="Times New Roman" w:hAnsi="Calibri" w:cs="Calibri"/>
          <w:color w:val="000000"/>
        </w:rPr>
        <w:t>K</w:t>
      </w:r>
      <w:r w:rsidRPr="00A26E56">
        <w:rPr>
          <w:rFonts w:ascii="Calibri" w:eastAsia="Times New Roman" w:hAnsi="Calibri" w:cs="Calibri"/>
          <w:color w:val="000000"/>
          <w:vertAlign w:val="subscript"/>
        </w:rPr>
        <w:t xml:space="preserve">s </w:t>
      </w:r>
      <w:r w:rsidRPr="00A26E56">
        <w:rPr>
          <w:rFonts w:ascii="Calibri" w:eastAsia="Times New Roman" w:hAnsi="Calibri" w:cs="Calibri"/>
          <w:color w:val="000000"/>
        </w:rPr>
        <w:t>by expression Class and duplication type.</w:t>
      </w:r>
    </w:p>
    <w:p w14:paraId="6C699F7B" w14:textId="77777777" w:rsidR="000E48BD" w:rsidRPr="00A26E56" w:rsidRDefault="000E48BD" w:rsidP="000E48BD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0"/>
        <w:gridCol w:w="2070"/>
        <w:gridCol w:w="1080"/>
        <w:gridCol w:w="720"/>
        <w:gridCol w:w="1350"/>
      </w:tblGrid>
      <w:tr w:rsidR="000E48BD" w:rsidRPr="00A26E56" w14:paraId="5356E542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B1822D4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7FCDD48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AC1EAD3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C5A6810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/Ks</w:t>
            </w:r>
          </w:p>
        </w:tc>
      </w:tr>
      <w:tr w:rsidR="000E48BD" w:rsidRPr="00A26E56" w14:paraId="6518F0A8" w14:textId="77777777" w:rsidTr="00434C92">
        <w:tc>
          <w:tcPr>
            <w:tcW w:w="63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7A5FEB3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628FE2E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plication typ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DAC0CCB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C7398AB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9B4B88E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</w:tr>
      <w:tr w:rsidR="000E48BD" w:rsidRPr="00A26E56" w14:paraId="7557972C" w14:textId="77777777" w:rsidTr="00434C92">
        <w:tc>
          <w:tcPr>
            <w:tcW w:w="63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8D54B68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9BA773F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17D9B02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8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AB05D97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B0336BB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</w:t>
            </w:r>
          </w:p>
        </w:tc>
      </w:tr>
      <w:tr w:rsidR="000E48BD" w:rsidRPr="00A26E56" w14:paraId="6B55021F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C4F5AE9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B5F7416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7F548DC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7F8E3BC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2456588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0E48BD" w:rsidRPr="00A26E56" w14:paraId="4A7E91C6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73F58DF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441355C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4A8D5CD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C1EE8F8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8DC6795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</w:tr>
      <w:tr w:rsidR="000E48BD" w:rsidRPr="00A26E56" w14:paraId="42D5B9D7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4AB402E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8CA0A16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9F1E50E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FED159D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563057A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</w:tr>
      <w:tr w:rsidR="000E48BD" w:rsidRPr="00A26E56" w14:paraId="29DA4AFB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474081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824EB4" w14:textId="77777777" w:rsidR="000E48BD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osed</w:t>
            </w:r>
            <w:r w:rsidRPr="009053B4">
              <w:rPr>
                <w:rFonts w:cstheme="minorHAnsi"/>
                <w:color w:val="333333"/>
                <w:sz w:val="20"/>
                <w:szCs w:val="20"/>
              </w:rPr>
              <w:t>≥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6 </w:t>
            </w:r>
            <w:r w:rsidRPr="00573F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125849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D1BCF7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4B1E68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</w:tr>
      <w:tr w:rsidR="000E48BD" w:rsidRPr="00A26E56" w14:paraId="11D1DEB7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67B58CC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0A6D3E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osed</w:t>
            </w:r>
            <w:r w:rsidRPr="00573F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6 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0DA2E9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2FB81B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BB6E090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</w:t>
            </w:r>
          </w:p>
        </w:tc>
      </w:tr>
      <w:tr w:rsidR="000E48BD" w:rsidRPr="00A26E56" w14:paraId="3E432615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B59C342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DA49E54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ximal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F5AF72D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FC93A29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5C9154D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</w:t>
            </w:r>
          </w:p>
        </w:tc>
      </w:tr>
      <w:tr w:rsidR="000E48BD" w:rsidRPr="00A26E56" w14:paraId="34BB081F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118B7E4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C536B84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dem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7505795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03CC48B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64D0B65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</w:tr>
      <w:tr w:rsidR="000E48BD" w:rsidRPr="00A26E56" w14:paraId="11BA327B" w14:textId="77777777" w:rsidTr="00434C92">
        <w:tc>
          <w:tcPr>
            <w:tcW w:w="63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6334C5B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904F049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D830752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42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6BCB6B9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0BA9A32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</w:t>
            </w:r>
          </w:p>
        </w:tc>
      </w:tr>
      <w:tr w:rsidR="000E48BD" w:rsidRPr="00A26E56" w14:paraId="4C84500A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F2F42A5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31C8E7E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993521A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3C174D4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FABCA80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0E48BD" w:rsidRPr="00A26E56" w14:paraId="0CE7A488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AFF6AAD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3AC1690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BEA5020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710D635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BF68F64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</w:t>
            </w:r>
          </w:p>
        </w:tc>
      </w:tr>
      <w:tr w:rsidR="000E48BD" w:rsidRPr="00A26E56" w14:paraId="6E9C91EA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D9FA789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0EAFA19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1898E4A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524745E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290F890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</w:t>
            </w:r>
          </w:p>
        </w:tc>
      </w:tr>
      <w:tr w:rsidR="000E48BD" w:rsidRPr="00A26E56" w14:paraId="6EB981AC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96A38A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0C9D68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osed</w:t>
            </w:r>
            <w:r w:rsidRPr="009053B4">
              <w:rPr>
                <w:rFonts w:cstheme="minorHAnsi"/>
                <w:color w:val="333333"/>
                <w:sz w:val="20"/>
                <w:szCs w:val="20"/>
              </w:rPr>
              <w:t>≥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6 </w:t>
            </w:r>
            <w:r w:rsidRPr="00573F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3FF6211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62045C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64E23A0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0E48BD" w:rsidRPr="00A26E56" w14:paraId="3264C5D3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DB08770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48B984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osed</w:t>
            </w:r>
            <w:r w:rsidRPr="00573F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6 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01D105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BCA560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2137C1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4</w:t>
            </w:r>
          </w:p>
        </w:tc>
      </w:tr>
      <w:tr w:rsidR="000E48BD" w:rsidRPr="00A26E56" w14:paraId="66EB628F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F05F9E8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3511359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ximal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85FFD8B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58EB0E3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E24DAD0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</w:tr>
      <w:tr w:rsidR="000E48BD" w:rsidRPr="00A26E56" w14:paraId="70071D66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F30F1AC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3B438A3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dem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3EDA771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F3D9F45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A1418C4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0</w:t>
            </w:r>
          </w:p>
        </w:tc>
      </w:tr>
      <w:tr w:rsidR="000E48BD" w:rsidRPr="00A26E56" w14:paraId="0AA0CBD2" w14:textId="77777777" w:rsidTr="00434C92">
        <w:tc>
          <w:tcPr>
            <w:tcW w:w="63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BFFB82E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C49ACBA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1744A9E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57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55F4A5E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3B4D01D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</w:tr>
      <w:tr w:rsidR="000E48BD" w:rsidRPr="00A26E56" w14:paraId="638D76F3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5B7DE40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9D6287A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7DB8105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AF19F91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283562A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</w:tr>
      <w:tr w:rsidR="000E48BD" w:rsidRPr="00A26E56" w14:paraId="03E4640D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519457C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58B6D87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0F5B8D3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DC035F7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1E3313B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</w:tr>
      <w:tr w:rsidR="000E48BD" w:rsidRPr="00A26E56" w14:paraId="7725B4B5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BDF025E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56AB118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918D86F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933F7AF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9B1DADA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</w:tr>
      <w:tr w:rsidR="000E48BD" w:rsidRPr="00A26E56" w14:paraId="595031E9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9289F2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C31568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osed</w:t>
            </w:r>
            <w:r w:rsidRPr="009053B4">
              <w:rPr>
                <w:rFonts w:cstheme="minorHAnsi"/>
                <w:color w:val="333333"/>
                <w:sz w:val="20"/>
                <w:szCs w:val="20"/>
              </w:rPr>
              <w:t>≥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6 </w:t>
            </w:r>
            <w:r w:rsidRPr="00573F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190071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132915E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FFA455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</w:tr>
      <w:tr w:rsidR="000E48BD" w:rsidRPr="00A26E56" w14:paraId="724F7D22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979A19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FFA4D8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osed</w:t>
            </w:r>
            <w:r w:rsidRPr="00573F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6 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63E4BC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4ADA49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A50221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</w:tr>
      <w:tr w:rsidR="000E48BD" w:rsidRPr="00A26E56" w14:paraId="34A406B7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E8076B0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1562929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ximal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175E109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246F9A0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7E34393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7</w:t>
            </w:r>
          </w:p>
        </w:tc>
      </w:tr>
      <w:tr w:rsidR="000E48BD" w:rsidRPr="00A26E56" w14:paraId="1130C035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3A269AF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8BD11D3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dem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861AEC8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67B146A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ACACD3F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</w:tr>
      <w:tr w:rsidR="000E48BD" w:rsidRPr="00A26E56" w14:paraId="476FFE26" w14:textId="77777777" w:rsidTr="00434C92">
        <w:tc>
          <w:tcPr>
            <w:tcW w:w="63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64A6E53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0771B0D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455A4B4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83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49C6535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EE3779A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</w:tr>
      <w:tr w:rsidR="000E48BD" w:rsidRPr="00A26E56" w14:paraId="007EA5E2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E75E247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B769BE6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047CC28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D6FC8EA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47B7D32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</w:tr>
      <w:tr w:rsidR="000E48BD" w:rsidRPr="00A26E56" w14:paraId="3E50DB9C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5AE83DB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305173D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5596AB8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25FF80C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6BBD115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</w:t>
            </w:r>
          </w:p>
        </w:tc>
      </w:tr>
      <w:tr w:rsidR="000E48BD" w:rsidRPr="00A26E56" w14:paraId="4EF6BD36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F05C65D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B97BDB1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7551C52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72C5AA4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B9E3227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0E48BD" w:rsidRPr="00A26E56" w14:paraId="46024570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C59F8D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86C362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osed</w:t>
            </w:r>
            <w:r w:rsidRPr="009053B4">
              <w:rPr>
                <w:rFonts w:cstheme="minorHAnsi"/>
                <w:color w:val="333333"/>
                <w:sz w:val="20"/>
                <w:szCs w:val="20"/>
              </w:rPr>
              <w:t>≥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6 </w:t>
            </w:r>
            <w:r w:rsidRPr="00573F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F025473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6EB569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D328417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</w:t>
            </w:r>
          </w:p>
        </w:tc>
      </w:tr>
      <w:tr w:rsidR="000E48BD" w:rsidRPr="00A26E56" w14:paraId="668724BC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2EC6DB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8FB258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osed</w:t>
            </w:r>
            <w:r w:rsidRPr="00573F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6 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CB9E4AA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8609A0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2C1DFB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</w:t>
            </w:r>
          </w:p>
        </w:tc>
      </w:tr>
      <w:tr w:rsidR="000E48BD" w:rsidRPr="00A26E56" w14:paraId="0842F780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999388E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61B8DE2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ximal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A1ED8F6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C76489B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0CC4A16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</w:tr>
      <w:tr w:rsidR="000E48BD" w:rsidRPr="00A26E56" w14:paraId="6EBC1A3E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C1DA43F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832C7F2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dem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F2D7E8E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F5D0028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DDBA7AA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0E48BD" w:rsidRPr="00A26E56" w14:paraId="389ED955" w14:textId="77777777" w:rsidTr="00434C92">
        <w:tc>
          <w:tcPr>
            <w:tcW w:w="63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147B588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70C09BB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3DE3748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EFB91CF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4158512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0E48BD" w:rsidRPr="00A26E56" w14:paraId="2039EE61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1046AE5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185A4F0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F156B8B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3CBA3F6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65E06DC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</w:tr>
      <w:tr w:rsidR="000E48BD" w:rsidRPr="00A26E56" w14:paraId="2ACC4E75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97ACB83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6DE5D59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BAFE35E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5B2644A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7BE4E3E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0E48BD" w:rsidRPr="00A26E56" w14:paraId="71540104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AEA9F3D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5EBE4F8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5BBB0AC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C758143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2ECCBD2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0E48BD" w:rsidRPr="00A26E56" w14:paraId="654BFAA1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B7EC77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F76E5E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osed</w:t>
            </w:r>
            <w:r w:rsidRPr="009053B4">
              <w:rPr>
                <w:rFonts w:cstheme="minorHAnsi"/>
                <w:color w:val="333333"/>
                <w:sz w:val="20"/>
                <w:szCs w:val="20"/>
              </w:rPr>
              <w:t>≥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6 </w:t>
            </w:r>
            <w:r w:rsidRPr="00573F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F51DD86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AC1B33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9C2BE0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0E48BD" w:rsidRPr="00A26E56" w14:paraId="7A43977D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DACC8E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E623CD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osed</w:t>
            </w:r>
            <w:r w:rsidRPr="00573F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6 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9F83C81" w14:textId="77777777" w:rsidR="000E48BD" w:rsidRPr="00A26E56" w:rsidRDefault="000E48BD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35C9DA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8D7163" w14:textId="77777777" w:rsidR="000E48BD" w:rsidRPr="00A26E56" w:rsidRDefault="000E48BD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0E48BD" w:rsidRPr="00A26E56" w14:paraId="768019D4" w14:textId="77777777" w:rsidTr="00434C92">
        <w:tc>
          <w:tcPr>
            <w:tcW w:w="63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E177CEA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61FE311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ximal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056D6A6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E755F1F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5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7CEE050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</w:tr>
      <w:tr w:rsidR="000E48BD" w:rsidRPr="00A26E56" w14:paraId="06C5879E" w14:textId="77777777" w:rsidTr="00434C92">
        <w:tc>
          <w:tcPr>
            <w:tcW w:w="63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B6BBFC5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FA8B5D1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de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653F72E" w14:textId="77777777" w:rsidR="000E48BD" w:rsidRPr="00A26E56" w:rsidRDefault="000E48BD" w:rsidP="00434C92">
            <w:pPr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E3E7AE6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DFDA590" w14:textId="77777777" w:rsidR="000E48BD" w:rsidRPr="00A26E56" w:rsidRDefault="000E48BD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6E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</w:tr>
    </w:tbl>
    <w:p w14:paraId="4DEF0D2E" w14:textId="77777777" w:rsidR="0016421D" w:rsidRDefault="000E48BD"/>
    <w:sectPr w:rsidR="0016421D" w:rsidSect="0082680F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8BD"/>
    <w:rsid w:val="000E48BD"/>
    <w:rsid w:val="00281904"/>
    <w:rsid w:val="0056666E"/>
    <w:rsid w:val="005E741B"/>
    <w:rsid w:val="0082680F"/>
    <w:rsid w:val="00E5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6F4EF"/>
  <w14:defaultImageDpi w14:val="32767"/>
  <w15:chartTrackingRefBased/>
  <w15:docId w15:val="{EE4A52DD-BE3E-E34D-909B-B69017C79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E48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oate</dc:creator>
  <cp:keywords/>
  <dc:description/>
  <cp:lastModifiedBy>Jeremy Coate</cp:lastModifiedBy>
  <cp:revision>1</cp:revision>
  <dcterms:created xsi:type="dcterms:W3CDTF">2020-10-22T20:33:00Z</dcterms:created>
  <dcterms:modified xsi:type="dcterms:W3CDTF">2020-10-22T20:33:00Z</dcterms:modified>
</cp:coreProperties>
</file>